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DE9" w:rsidRDefault="00FB4DE9" w:rsidP="00FB4D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Table S2:</w:t>
      </w:r>
    </w:p>
    <w:p w:rsidR="0038427A" w:rsidRDefault="00FB4DE9" w:rsidP="00FB4D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06B4">
        <w:rPr>
          <w:rFonts w:ascii="Times New Roman" w:hAnsi="Times New Roman" w:cs="Times New Roman"/>
          <w:sz w:val="24"/>
          <w:szCs w:val="24"/>
          <w:lang w:val="en-US"/>
        </w:rPr>
        <w:t xml:space="preserve">Morphological characters of </w:t>
      </w:r>
      <w:proofErr w:type="spellStart"/>
      <w:r w:rsidRPr="00092DBD">
        <w:rPr>
          <w:rFonts w:ascii="Times New Roman" w:hAnsi="Times New Roman" w:cs="Times New Roman"/>
          <w:i/>
          <w:sz w:val="24"/>
          <w:szCs w:val="24"/>
          <w:lang w:val="en-US"/>
        </w:rPr>
        <w:t>Carex</w:t>
      </w:r>
      <w:proofErr w:type="spellEnd"/>
      <w:r w:rsidRPr="00092D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92DBD">
        <w:rPr>
          <w:rFonts w:ascii="Times New Roman" w:hAnsi="Times New Roman" w:cs="Times New Roman"/>
          <w:i/>
          <w:sz w:val="24"/>
          <w:szCs w:val="24"/>
          <w:lang w:val="en-US"/>
        </w:rPr>
        <w:t>buxbaumii</w:t>
      </w:r>
      <w:proofErr w:type="spellEnd"/>
      <w:r w:rsidRPr="001306B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92D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092DBD">
        <w:rPr>
          <w:rFonts w:ascii="Times New Roman" w:hAnsi="Times New Roman" w:cs="Times New Roman"/>
          <w:i/>
          <w:sz w:val="24"/>
          <w:szCs w:val="24"/>
          <w:lang w:val="en-US"/>
        </w:rPr>
        <w:t>hartmaniorum</w:t>
      </w:r>
      <w:proofErr w:type="spellEnd"/>
      <w:r w:rsidRPr="001306B4">
        <w:rPr>
          <w:rFonts w:ascii="Times New Roman" w:hAnsi="Times New Roman" w:cs="Times New Roman"/>
          <w:sz w:val="24"/>
          <w:szCs w:val="24"/>
          <w:lang w:val="en-US"/>
        </w:rPr>
        <w:t>; Me – median; range – minimum and maximum values; IQR – interquartile ran</w:t>
      </w:r>
      <w:r>
        <w:rPr>
          <w:rFonts w:ascii="Times New Roman" w:hAnsi="Times New Roman" w:cs="Times New Roman"/>
          <w:sz w:val="24"/>
          <w:szCs w:val="24"/>
          <w:lang w:val="en-US"/>
        </w:rPr>
        <w:t>ge; V – coefﬁcient of variation.</w:t>
      </w:r>
    </w:p>
    <w:bookmarkEnd w:id="0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6"/>
        <w:gridCol w:w="682"/>
        <w:gridCol w:w="1088"/>
        <w:gridCol w:w="747"/>
        <w:gridCol w:w="752"/>
        <w:gridCol w:w="613"/>
        <w:gridCol w:w="1123"/>
        <w:gridCol w:w="783"/>
        <w:gridCol w:w="708"/>
      </w:tblGrid>
      <w:tr w:rsidR="00FB4DE9" w:rsidRPr="00413FA8" w:rsidTr="001F0051">
        <w:trPr>
          <w:trHeight w:val="528"/>
        </w:trPr>
        <w:tc>
          <w:tcPr>
            <w:tcW w:w="25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413FA8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  <w:p w:rsidR="00FB4DE9" w:rsidRPr="005F53B7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aracters</w:t>
            </w:r>
            <w:proofErr w:type="spellEnd"/>
          </w:p>
        </w:tc>
        <w:tc>
          <w:tcPr>
            <w:tcW w:w="32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rex</w:t>
            </w:r>
            <w:proofErr w:type="spellEnd"/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uxbaumii</w:t>
            </w:r>
            <w:proofErr w:type="spellEnd"/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n = 160)</w:t>
            </w:r>
          </w:p>
        </w:tc>
        <w:tc>
          <w:tcPr>
            <w:tcW w:w="32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rex</w:t>
            </w:r>
            <w:proofErr w:type="spellEnd"/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artmaniorum</w:t>
            </w:r>
            <w:proofErr w:type="spellEnd"/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n = 140)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DE9" w:rsidRPr="005F53B7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nge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IQR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V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ng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IQ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V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ulm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eight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.2-88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.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.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.4-87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.3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af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idt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-0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-0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.0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ct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0-23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4-14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.9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ﬂorescence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1-11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8-15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.2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umber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emale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ikes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0-5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0-7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.9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ppermost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ike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3-2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4-3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.5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ppermost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ike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idt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-1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-0.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.0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owest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ike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0-2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.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0-3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.9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owest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ike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idt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5-1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-0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.9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tricle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1-4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5-3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9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tricle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eak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-0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5-0.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.3</w:t>
            </w:r>
          </w:p>
        </w:tc>
      </w:tr>
      <w:tr w:rsidR="00FB4DE9" w:rsidRPr="00413FA8" w:rsidTr="001F0051">
        <w:trPr>
          <w:trHeight w:val="312"/>
        </w:trPr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951456" w:rsidRDefault="00FB4DE9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lume</w:t>
            </w:r>
            <w:proofErr w:type="spellEnd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13FA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5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05-6.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.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3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0-4.5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E9" w:rsidRPr="005F53B7" w:rsidRDefault="00FB4DE9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F5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1</w:t>
            </w:r>
          </w:p>
        </w:tc>
      </w:tr>
    </w:tbl>
    <w:p w:rsidR="00FB4DE9" w:rsidRDefault="00FB4DE9" w:rsidP="00FB4D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A0042" w:rsidRDefault="002A0042"/>
    <w:sectPr w:rsidR="002A00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B48"/>
    <w:rsid w:val="002A0042"/>
    <w:rsid w:val="002D7B48"/>
    <w:rsid w:val="0038427A"/>
    <w:rsid w:val="00FB4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48B85"/>
  <w15:chartTrackingRefBased/>
  <w15:docId w15:val="{F3C88267-E791-4A0A-B765-ABB0DB23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B4DE9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922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Więcław</dc:creator>
  <cp:keywords/>
  <dc:description/>
  <cp:lastModifiedBy>Helena Więcław</cp:lastModifiedBy>
  <cp:revision>3</cp:revision>
  <dcterms:created xsi:type="dcterms:W3CDTF">2020-08-09T15:17:00Z</dcterms:created>
  <dcterms:modified xsi:type="dcterms:W3CDTF">2020-09-08T15:25:00Z</dcterms:modified>
</cp:coreProperties>
</file>